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70BA" w:rsidRPr="004351A6" w:rsidRDefault="00C070BA" w:rsidP="00D53BB8">
      <w:pPr>
        <w:spacing w:line="360" w:lineRule="auto"/>
        <w:ind w:left="851"/>
        <w:rPr>
          <w:rFonts w:ascii="Times New Roman" w:hAnsi="Times New Roman" w:cs="Times New Roman"/>
          <w:sz w:val="28"/>
          <w:szCs w:val="28"/>
          <w:lang w:val="en-US"/>
        </w:rPr>
      </w:pPr>
      <w:bookmarkStart w:id="0" w:name="_GoBack"/>
      <w:r w:rsidRPr="004351A6">
        <w:rPr>
          <w:rFonts w:ascii="Times New Roman" w:hAnsi="Times New Roman" w:cs="Times New Roman"/>
          <w:sz w:val="28"/>
          <w:szCs w:val="28"/>
          <w:lang w:val="en-US"/>
        </w:rPr>
        <w:t xml:space="preserve">Supplementary Material </w:t>
      </w:r>
    </w:p>
    <w:p w:rsidR="002269BF" w:rsidRPr="004351A6" w:rsidRDefault="00AC5192" w:rsidP="00D53BB8">
      <w:pPr>
        <w:spacing w:line="360" w:lineRule="auto"/>
        <w:ind w:left="851"/>
        <w:rPr>
          <w:rFonts w:ascii="Times New Roman" w:hAnsi="Times New Roman" w:cs="Times New Roman"/>
          <w:sz w:val="24"/>
          <w:szCs w:val="24"/>
          <w:lang w:val="en-US"/>
        </w:rPr>
      </w:pPr>
      <w:r w:rsidRPr="004351A6">
        <w:rPr>
          <w:rFonts w:ascii="Times New Roman" w:hAnsi="Times New Roman" w:cs="Times New Roman"/>
          <w:sz w:val="24"/>
          <w:szCs w:val="24"/>
          <w:lang w:val="en-US"/>
        </w:rPr>
        <w:t>Table A</w:t>
      </w:r>
      <w:r w:rsidR="00C070BA" w:rsidRPr="004351A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53BB8" w:rsidRPr="004351A6">
        <w:rPr>
          <w:rFonts w:ascii="Times New Roman" w:hAnsi="Times New Roman" w:cs="Times New Roman"/>
          <w:sz w:val="24"/>
          <w:szCs w:val="24"/>
          <w:lang w:val="en-US"/>
        </w:rPr>
        <w:t>Maximum d</w:t>
      </w:r>
      <w:r w:rsidR="002269BF" w:rsidRPr="004351A6">
        <w:rPr>
          <w:rFonts w:ascii="Times New Roman" w:hAnsi="Times New Roman" w:cs="Times New Roman"/>
          <w:sz w:val="24"/>
          <w:szCs w:val="24"/>
          <w:lang w:val="en-US"/>
        </w:rPr>
        <w:t>iameters of 113 pulmonary nodules in 50 patients on MR and CT images</w:t>
      </w:r>
      <w:r w:rsidR="00B54998" w:rsidRPr="004351A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5812" w:type="dxa"/>
        <w:tblInd w:w="9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0"/>
        <w:gridCol w:w="2410"/>
        <w:gridCol w:w="2552"/>
      </w:tblGrid>
      <w:tr w:rsidR="00D53BB8" w:rsidRPr="004351A6" w:rsidTr="00D53BB8">
        <w:trPr>
          <w:trHeight w:val="1328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center"/>
            <w:hideMark/>
          </w:tcPr>
          <w:p w:rsidR="00D53BB8" w:rsidRPr="004351A6" w:rsidRDefault="00D53BB8" w:rsidP="00552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l-PL"/>
              </w:rPr>
            </w:pPr>
            <w:r w:rsidRPr="004351A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l-PL"/>
              </w:rPr>
              <w:t>MRI: Maximum</w:t>
            </w:r>
          </w:p>
          <w:p w:rsidR="00D53BB8" w:rsidRPr="004351A6" w:rsidRDefault="00D53BB8" w:rsidP="00552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l-PL"/>
              </w:rPr>
            </w:pPr>
            <w:r w:rsidRPr="004351A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l-PL"/>
              </w:rPr>
              <w:t xml:space="preserve">diameter </w:t>
            </w:r>
          </w:p>
          <w:p w:rsidR="00D53BB8" w:rsidRPr="004351A6" w:rsidRDefault="00D53BB8" w:rsidP="00552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  <w:hideMark/>
          </w:tcPr>
          <w:p w:rsidR="00D53BB8" w:rsidRPr="004351A6" w:rsidRDefault="00D53BB8" w:rsidP="00CA6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l-PL"/>
              </w:rPr>
            </w:pPr>
            <w:r w:rsidRPr="004351A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l-PL"/>
              </w:rPr>
              <w:t xml:space="preserve">CT: Maximum diameter </w:t>
            </w:r>
          </w:p>
          <w:p w:rsidR="00D53BB8" w:rsidRPr="004351A6" w:rsidRDefault="00D53BB8" w:rsidP="00CA6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l-PL"/>
              </w:rPr>
            </w:pP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0</w:t>
            </w:r>
          </w:p>
        </w:tc>
        <w:tc>
          <w:tcPr>
            <w:tcW w:w="2552" w:type="dxa"/>
            <w:shd w:val="clear" w:color="000000" w:fill="FFCC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9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3</w:t>
            </w:r>
          </w:p>
        </w:tc>
        <w:tc>
          <w:tcPr>
            <w:tcW w:w="2552" w:type="dxa"/>
            <w:shd w:val="clear" w:color="000000" w:fill="FFCC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3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,5</w:t>
            </w:r>
          </w:p>
        </w:tc>
        <w:tc>
          <w:tcPr>
            <w:tcW w:w="2552" w:type="dxa"/>
            <w:shd w:val="clear" w:color="000000" w:fill="FFFF00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5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8</w:t>
            </w:r>
          </w:p>
        </w:tc>
        <w:tc>
          <w:tcPr>
            <w:tcW w:w="2552" w:type="dxa"/>
            <w:shd w:val="clear" w:color="000000" w:fill="CCFF66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8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</w:t>
            </w:r>
          </w:p>
        </w:tc>
        <w:tc>
          <w:tcPr>
            <w:tcW w:w="2552" w:type="dxa"/>
            <w:shd w:val="clear" w:color="000000" w:fill="CCFF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,6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4,6</w:t>
            </w:r>
          </w:p>
        </w:tc>
        <w:tc>
          <w:tcPr>
            <w:tcW w:w="2552" w:type="dxa"/>
            <w:shd w:val="clear" w:color="000000" w:fill="FFFF00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5,3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8</w:t>
            </w:r>
          </w:p>
        </w:tc>
        <w:tc>
          <w:tcPr>
            <w:tcW w:w="2552" w:type="dxa"/>
            <w:shd w:val="clear" w:color="000000" w:fill="FFCC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8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</w:t>
            </w:r>
          </w:p>
        </w:tc>
        <w:tc>
          <w:tcPr>
            <w:tcW w:w="2552" w:type="dxa"/>
            <w:shd w:val="clear" w:color="000000" w:fill="CCFF66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8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5</w:t>
            </w:r>
          </w:p>
        </w:tc>
        <w:tc>
          <w:tcPr>
            <w:tcW w:w="2552" w:type="dxa"/>
            <w:shd w:val="clear" w:color="000000" w:fill="FFFF00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5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,3</w:t>
            </w:r>
          </w:p>
        </w:tc>
        <w:tc>
          <w:tcPr>
            <w:tcW w:w="2552" w:type="dxa"/>
            <w:shd w:val="clear" w:color="000000" w:fill="FFFF00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,3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,5</w:t>
            </w:r>
          </w:p>
        </w:tc>
        <w:tc>
          <w:tcPr>
            <w:tcW w:w="2552" w:type="dxa"/>
            <w:shd w:val="clear" w:color="000000" w:fill="CCFF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2552" w:type="dxa"/>
            <w:shd w:val="clear" w:color="000000" w:fill="FFCC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2552" w:type="dxa"/>
            <w:shd w:val="clear" w:color="000000" w:fill="CCFF66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,5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,3</w:t>
            </w:r>
          </w:p>
        </w:tc>
        <w:tc>
          <w:tcPr>
            <w:tcW w:w="2552" w:type="dxa"/>
            <w:shd w:val="clear" w:color="000000" w:fill="FFCC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,7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2552" w:type="dxa"/>
            <w:shd w:val="clear" w:color="000000" w:fill="FFCC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,4</w:t>
            </w:r>
          </w:p>
        </w:tc>
        <w:tc>
          <w:tcPr>
            <w:tcW w:w="2552" w:type="dxa"/>
            <w:shd w:val="clear" w:color="000000" w:fill="CCFF66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,9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,6</w:t>
            </w:r>
          </w:p>
        </w:tc>
        <w:tc>
          <w:tcPr>
            <w:tcW w:w="2552" w:type="dxa"/>
            <w:shd w:val="clear" w:color="000000" w:fill="FFFF00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,8</w:t>
            </w:r>
          </w:p>
        </w:tc>
        <w:tc>
          <w:tcPr>
            <w:tcW w:w="2552" w:type="dxa"/>
            <w:shd w:val="clear" w:color="000000" w:fill="FFFF00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,2</w:t>
            </w:r>
          </w:p>
        </w:tc>
        <w:tc>
          <w:tcPr>
            <w:tcW w:w="2552" w:type="dxa"/>
            <w:shd w:val="clear" w:color="000000" w:fill="CCFF66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2552" w:type="dxa"/>
            <w:shd w:val="clear" w:color="000000" w:fill="FFCC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2552" w:type="dxa"/>
            <w:shd w:val="clear" w:color="000000" w:fill="FFCC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2552" w:type="dxa"/>
            <w:shd w:val="clear" w:color="000000" w:fill="CCFF66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,3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,6</w:t>
            </w:r>
          </w:p>
        </w:tc>
        <w:tc>
          <w:tcPr>
            <w:tcW w:w="2552" w:type="dxa"/>
            <w:shd w:val="clear" w:color="000000" w:fill="FFCC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,9</w:t>
            </w:r>
          </w:p>
        </w:tc>
        <w:tc>
          <w:tcPr>
            <w:tcW w:w="2552" w:type="dxa"/>
            <w:shd w:val="clear" w:color="000000" w:fill="CCFF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,6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,3</w:t>
            </w:r>
          </w:p>
        </w:tc>
        <w:tc>
          <w:tcPr>
            <w:tcW w:w="2552" w:type="dxa"/>
            <w:shd w:val="clear" w:color="000000" w:fill="CCFF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,6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2552" w:type="dxa"/>
            <w:shd w:val="clear" w:color="000000" w:fill="FFCC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,3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,7</w:t>
            </w:r>
          </w:p>
        </w:tc>
        <w:tc>
          <w:tcPr>
            <w:tcW w:w="2552" w:type="dxa"/>
            <w:shd w:val="clear" w:color="000000" w:fill="CCFF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,4</w:t>
            </w:r>
          </w:p>
        </w:tc>
        <w:tc>
          <w:tcPr>
            <w:tcW w:w="2552" w:type="dxa"/>
            <w:shd w:val="clear" w:color="000000" w:fill="CCFF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,6</w:t>
            </w:r>
          </w:p>
        </w:tc>
        <w:tc>
          <w:tcPr>
            <w:tcW w:w="2552" w:type="dxa"/>
            <w:shd w:val="clear" w:color="000000" w:fill="FFFF00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,7</w:t>
            </w:r>
          </w:p>
        </w:tc>
        <w:tc>
          <w:tcPr>
            <w:tcW w:w="2552" w:type="dxa"/>
            <w:shd w:val="clear" w:color="000000" w:fill="FFFF00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,6</w:t>
            </w:r>
          </w:p>
        </w:tc>
        <w:tc>
          <w:tcPr>
            <w:tcW w:w="2552" w:type="dxa"/>
            <w:shd w:val="clear" w:color="000000" w:fill="FFFF00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,5</w:t>
            </w:r>
          </w:p>
        </w:tc>
        <w:tc>
          <w:tcPr>
            <w:tcW w:w="2552" w:type="dxa"/>
            <w:shd w:val="clear" w:color="000000" w:fill="CCFF66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,4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2552" w:type="dxa"/>
            <w:shd w:val="clear" w:color="000000" w:fill="FFFF00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,7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,2</w:t>
            </w:r>
          </w:p>
        </w:tc>
        <w:tc>
          <w:tcPr>
            <w:tcW w:w="2552" w:type="dxa"/>
            <w:shd w:val="clear" w:color="000000" w:fill="FFFF00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2552" w:type="dxa"/>
            <w:shd w:val="clear" w:color="000000" w:fill="FFFF00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,7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,1</w:t>
            </w:r>
          </w:p>
        </w:tc>
        <w:tc>
          <w:tcPr>
            <w:tcW w:w="2552" w:type="dxa"/>
            <w:shd w:val="clear" w:color="000000" w:fill="CCFF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,6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,3</w:t>
            </w:r>
          </w:p>
        </w:tc>
        <w:tc>
          <w:tcPr>
            <w:tcW w:w="2552" w:type="dxa"/>
            <w:shd w:val="clear" w:color="000000" w:fill="FFCC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,5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,8</w:t>
            </w:r>
          </w:p>
        </w:tc>
        <w:tc>
          <w:tcPr>
            <w:tcW w:w="2552" w:type="dxa"/>
            <w:shd w:val="clear" w:color="000000" w:fill="FFCC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,2</w:t>
            </w:r>
          </w:p>
        </w:tc>
        <w:tc>
          <w:tcPr>
            <w:tcW w:w="2552" w:type="dxa"/>
            <w:shd w:val="clear" w:color="000000" w:fill="FFCC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2552" w:type="dxa"/>
            <w:shd w:val="clear" w:color="000000" w:fill="FFFF00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lastRenderedPageBreak/>
              <w:t>4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,2</w:t>
            </w:r>
          </w:p>
        </w:tc>
        <w:tc>
          <w:tcPr>
            <w:tcW w:w="2552" w:type="dxa"/>
            <w:shd w:val="clear" w:color="000000" w:fill="FFFF00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2552" w:type="dxa"/>
            <w:shd w:val="clear" w:color="000000" w:fill="FFCC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,8</w:t>
            </w:r>
          </w:p>
        </w:tc>
        <w:tc>
          <w:tcPr>
            <w:tcW w:w="2552" w:type="dxa"/>
            <w:shd w:val="clear" w:color="000000" w:fill="FFFF00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,6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8,4</w:t>
            </w:r>
          </w:p>
        </w:tc>
        <w:tc>
          <w:tcPr>
            <w:tcW w:w="2552" w:type="dxa"/>
            <w:shd w:val="clear" w:color="000000" w:fill="FFCC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9,4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,7</w:t>
            </w:r>
          </w:p>
        </w:tc>
        <w:tc>
          <w:tcPr>
            <w:tcW w:w="2552" w:type="dxa"/>
            <w:shd w:val="clear" w:color="000000" w:fill="CCFF66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,5</w:t>
            </w:r>
          </w:p>
        </w:tc>
        <w:tc>
          <w:tcPr>
            <w:tcW w:w="2552" w:type="dxa"/>
            <w:shd w:val="clear" w:color="000000" w:fill="FFCC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,4</w:t>
            </w:r>
          </w:p>
        </w:tc>
        <w:tc>
          <w:tcPr>
            <w:tcW w:w="2552" w:type="dxa"/>
            <w:shd w:val="clear" w:color="000000" w:fill="FFFF00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,4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2552" w:type="dxa"/>
            <w:shd w:val="clear" w:color="000000" w:fill="FFCC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,1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2552" w:type="dxa"/>
            <w:shd w:val="clear" w:color="000000" w:fill="CCFF66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,6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,2</w:t>
            </w:r>
          </w:p>
        </w:tc>
        <w:tc>
          <w:tcPr>
            <w:tcW w:w="2552" w:type="dxa"/>
            <w:shd w:val="clear" w:color="000000" w:fill="CCFF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l-PL"/>
              </w:rPr>
              <w:t>4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,7</w:t>
            </w:r>
          </w:p>
        </w:tc>
        <w:tc>
          <w:tcPr>
            <w:tcW w:w="2552" w:type="dxa"/>
            <w:shd w:val="clear" w:color="000000" w:fill="FFFF00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,2</w:t>
            </w:r>
          </w:p>
        </w:tc>
        <w:tc>
          <w:tcPr>
            <w:tcW w:w="2552" w:type="dxa"/>
            <w:shd w:val="clear" w:color="000000" w:fill="FFFF00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,5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2552" w:type="dxa"/>
            <w:shd w:val="clear" w:color="000000" w:fill="CCFF66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,6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,5</w:t>
            </w:r>
          </w:p>
        </w:tc>
        <w:tc>
          <w:tcPr>
            <w:tcW w:w="2552" w:type="dxa"/>
            <w:shd w:val="clear" w:color="000000" w:fill="FFCC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2552" w:type="dxa"/>
            <w:shd w:val="clear" w:color="000000" w:fill="FFFF00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,7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2552" w:type="dxa"/>
            <w:shd w:val="clear" w:color="000000" w:fill="CCFF66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,3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,5</w:t>
            </w:r>
          </w:p>
        </w:tc>
        <w:tc>
          <w:tcPr>
            <w:tcW w:w="2552" w:type="dxa"/>
            <w:shd w:val="clear" w:color="000000" w:fill="FFFF00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,9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2552" w:type="dxa"/>
            <w:shd w:val="clear" w:color="000000" w:fill="FFCC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,3</w:t>
            </w:r>
          </w:p>
        </w:tc>
        <w:tc>
          <w:tcPr>
            <w:tcW w:w="2552" w:type="dxa"/>
            <w:shd w:val="clear" w:color="000000" w:fill="FFFF00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,5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,3</w:t>
            </w:r>
          </w:p>
        </w:tc>
        <w:tc>
          <w:tcPr>
            <w:tcW w:w="2552" w:type="dxa"/>
            <w:shd w:val="clear" w:color="000000" w:fill="FFFF00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,6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,3</w:t>
            </w:r>
          </w:p>
        </w:tc>
        <w:tc>
          <w:tcPr>
            <w:tcW w:w="2552" w:type="dxa"/>
            <w:shd w:val="clear" w:color="000000" w:fill="CCFF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,5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2552" w:type="dxa"/>
            <w:shd w:val="clear" w:color="000000" w:fill="CCFF66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2552" w:type="dxa"/>
            <w:shd w:val="clear" w:color="000000" w:fill="FFCC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3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2552" w:type="dxa"/>
            <w:shd w:val="clear" w:color="000000" w:fill="FFCC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2552" w:type="dxa"/>
            <w:shd w:val="clear" w:color="000000" w:fill="CCFF66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2552" w:type="dxa"/>
            <w:shd w:val="clear" w:color="000000" w:fill="FFFF00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2552" w:type="dxa"/>
            <w:shd w:val="clear" w:color="000000" w:fill="CCFF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2552" w:type="dxa"/>
            <w:shd w:val="clear" w:color="000000" w:fill="FFCC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2552" w:type="dxa"/>
            <w:shd w:val="clear" w:color="000000" w:fill="FFCC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,2</w:t>
            </w:r>
          </w:p>
        </w:tc>
        <w:tc>
          <w:tcPr>
            <w:tcW w:w="2552" w:type="dxa"/>
            <w:shd w:val="clear" w:color="000000" w:fill="CCFF66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,9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2552" w:type="dxa"/>
            <w:shd w:val="clear" w:color="000000" w:fill="CCFF66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2552" w:type="dxa"/>
            <w:shd w:val="clear" w:color="000000" w:fill="FFCC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2552" w:type="dxa"/>
            <w:shd w:val="clear" w:color="000000" w:fill="FFFF00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,5</w:t>
            </w:r>
          </w:p>
        </w:tc>
        <w:tc>
          <w:tcPr>
            <w:tcW w:w="2552" w:type="dxa"/>
            <w:shd w:val="clear" w:color="000000" w:fill="FFFF00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,5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2552" w:type="dxa"/>
            <w:shd w:val="clear" w:color="000000" w:fill="FFCC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,3</w:t>
            </w:r>
          </w:p>
        </w:tc>
        <w:tc>
          <w:tcPr>
            <w:tcW w:w="2552" w:type="dxa"/>
            <w:shd w:val="clear" w:color="000000" w:fill="FFFF00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2552" w:type="dxa"/>
            <w:shd w:val="clear" w:color="000000" w:fill="FFFF00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2552" w:type="dxa"/>
            <w:shd w:val="clear" w:color="000000" w:fill="CCFF66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2552" w:type="dxa"/>
            <w:shd w:val="clear" w:color="000000" w:fill="FFFF00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2552" w:type="dxa"/>
            <w:shd w:val="clear" w:color="000000" w:fill="CCFF66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2552" w:type="dxa"/>
            <w:shd w:val="clear" w:color="000000" w:fill="FFFF00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,5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3</w:t>
            </w:r>
          </w:p>
        </w:tc>
        <w:tc>
          <w:tcPr>
            <w:tcW w:w="2552" w:type="dxa"/>
            <w:shd w:val="clear" w:color="000000" w:fill="FFCC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3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,5</w:t>
            </w:r>
          </w:p>
        </w:tc>
        <w:tc>
          <w:tcPr>
            <w:tcW w:w="2552" w:type="dxa"/>
            <w:shd w:val="clear" w:color="000000" w:fill="CCFF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,5</w:t>
            </w:r>
          </w:p>
        </w:tc>
        <w:tc>
          <w:tcPr>
            <w:tcW w:w="2552" w:type="dxa"/>
            <w:shd w:val="clear" w:color="000000" w:fill="FFFF00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2552" w:type="dxa"/>
            <w:shd w:val="clear" w:color="000000" w:fill="FFCC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2552" w:type="dxa"/>
            <w:shd w:val="clear" w:color="000000" w:fill="FFCC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2552" w:type="dxa"/>
            <w:shd w:val="clear" w:color="000000" w:fill="CCFF66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,6</w:t>
            </w:r>
          </w:p>
        </w:tc>
        <w:tc>
          <w:tcPr>
            <w:tcW w:w="2552" w:type="dxa"/>
            <w:shd w:val="clear" w:color="000000" w:fill="CCFF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lastRenderedPageBreak/>
              <w:t>8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2552" w:type="dxa"/>
            <w:shd w:val="clear" w:color="000000" w:fill="CCFF66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2552" w:type="dxa"/>
            <w:shd w:val="clear" w:color="000000" w:fill="CCFF66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,5</w:t>
            </w:r>
          </w:p>
        </w:tc>
        <w:tc>
          <w:tcPr>
            <w:tcW w:w="2552" w:type="dxa"/>
            <w:shd w:val="clear" w:color="000000" w:fill="CCFF66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000000" w:fill="FF66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552" w:type="dxa"/>
            <w:shd w:val="clear" w:color="000000" w:fill="CCFF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000000" w:fill="FF66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552" w:type="dxa"/>
            <w:shd w:val="clear" w:color="000000" w:fill="FFFF00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000000" w:fill="FF66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552" w:type="dxa"/>
            <w:shd w:val="clear" w:color="000000" w:fill="CCFF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,4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000000" w:fill="FF66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552" w:type="dxa"/>
            <w:shd w:val="clear" w:color="000000" w:fill="FFFF00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000000" w:fill="FF66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552" w:type="dxa"/>
            <w:shd w:val="clear" w:color="000000" w:fill="CCFF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000000" w:fill="FF66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552" w:type="dxa"/>
            <w:shd w:val="clear" w:color="000000" w:fill="FFFF00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000000" w:fill="FF66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552" w:type="dxa"/>
            <w:shd w:val="clear" w:color="000000" w:fill="FFFF00"/>
            <w:noWrap/>
            <w:vAlign w:val="bottom"/>
            <w:hideMark/>
          </w:tcPr>
          <w:p w:rsidR="00D53BB8" w:rsidRPr="004351A6" w:rsidRDefault="00A76434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,0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000000" w:fill="FF66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552" w:type="dxa"/>
            <w:shd w:val="clear" w:color="000000" w:fill="CCFF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000000" w:fill="FF66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552" w:type="dxa"/>
            <w:shd w:val="clear" w:color="000000" w:fill="CCFF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,5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000000" w:fill="FF66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552" w:type="dxa"/>
            <w:shd w:val="clear" w:color="000000" w:fill="FFFF00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000000" w:fill="FF66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552" w:type="dxa"/>
            <w:shd w:val="clear" w:color="000000" w:fill="FFFF00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,9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000000" w:fill="FF66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552" w:type="dxa"/>
            <w:shd w:val="clear" w:color="000000" w:fill="FFFF00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000000" w:fill="FF66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552" w:type="dxa"/>
            <w:shd w:val="clear" w:color="000000" w:fill="CCFF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,8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000000" w:fill="FF66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552" w:type="dxa"/>
            <w:shd w:val="clear" w:color="000000" w:fill="CCFF66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000000" w:fill="FF66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552" w:type="dxa"/>
            <w:shd w:val="clear" w:color="000000" w:fill="FFFF00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000000" w:fill="FF66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552" w:type="dxa"/>
            <w:shd w:val="clear" w:color="000000" w:fill="FFFF00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,5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000000" w:fill="FF66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552" w:type="dxa"/>
            <w:shd w:val="clear" w:color="000000" w:fill="CCFF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,7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000000" w:fill="FF66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552" w:type="dxa"/>
            <w:shd w:val="clear" w:color="000000" w:fill="CCFF66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,6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000000" w:fill="FF66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552" w:type="dxa"/>
            <w:shd w:val="clear" w:color="000000" w:fill="CCFF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,5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000000" w:fill="FF66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552" w:type="dxa"/>
            <w:shd w:val="clear" w:color="000000" w:fill="CCFF66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000000" w:fill="FF66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552" w:type="dxa"/>
            <w:shd w:val="clear" w:color="000000" w:fill="CCFF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</w:tr>
      <w:tr w:rsidR="00D53BB8" w:rsidRPr="004351A6" w:rsidTr="00D53BB8">
        <w:trPr>
          <w:trHeight w:val="300"/>
        </w:trPr>
        <w:tc>
          <w:tcPr>
            <w:tcW w:w="850" w:type="dxa"/>
            <w:shd w:val="clear" w:color="000000" w:fill="FF66FF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552" w:type="dxa"/>
            <w:shd w:val="clear" w:color="000000" w:fill="FFFF00"/>
            <w:noWrap/>
            <w:vAlign w:val="bottom"/>
            <w:hideMark/>
          </w:tcPr>
          <w:p w:rsidR="00D53BB8" w:rsidRPr="004351A6" w:rsidRDefault="00D53BB8" w:rsidP="00706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35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</w:tr>
      <w:bookmarkEnd w:id="0"/>
    </w:tbl>
    <w:p w:rsidR="00733DC3" w:rsidRPr="004351A6" w:rsidRDefault="00733DC3">
      <w:pPr>
        <w:rPr>
          <w:rFonts w:ascii="Times New Roman" w:hAnsi="Times New Roman" w:cs="Times New Roman"/>
          <w:sz w:val="24"/>
          <w:szCs w:val="24"/>
        </w:rPr>
      </w:pPr>
    </w:p>
    <w:sectPr w:rsidR="00733DC3" w:rsidRPr="004351A6" w:rsidSect="00D53BB8">
      <w:type w:val="continuous"/>
      <w:pgSz w:w="11906" w:h="16838" w:code="9"/>
      <w:pgMar w:top="851" w:right="567" w:bottom="851" w:left="567" w:header="720" w:footer="720" w:gutter="0"/>
      <w:cols w:space="708"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drawingGridHorizontalSpacing w:val="110"/>
  <w:drawingGridVerticalSpacing w:val="136"/>
  <w:displayHorizontalDrawingGridEvery w:val="0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70617F"/>
    <w:rsid w:val="00081349"/>
    <w:rsid w:val="001267A5"/>
    <w:rsid w:val="001C4610"/>
    <w:rsid w:val="002269BF"/>
    <w:rsid w:val="002E3F3E"/>
    <w:rsid w:val="00381C3F"/>
    <w:rsid w:val="004351A6"/>
    <w:rsid w:val="004C6620"/>
    <w:rsid w:val="00552ED0"/>
    <w:rsid w:val="006036C1"/>
    <w:rsid w:val="00612C99"/>
    <w:rsid w:val="00635B71"/>
    <w:rsid w:val="006E585E"/>
    <w:rsid w:val="0070617F"/>
    <w:rsid w:val="00711117"/>
    <w:rsid w:val="00733DC3"/>
    <w:rsid w:val="00806917"/>
    <w:rsid w:val="00903ED0"/>
    <w:rsid w:val="009A19FF"/>
    <w:rsid w:val="00A3492F"/>
    <w:rsid w:val="00A76434"/>
    <w:rsid w:val="00AC5192"/>
    <w:rsid w:val="00B54998"/>
    <w:rsid w:val="00B66390"/>
    <w:rsid w:val="00C070BA"/>
    <w:rsid w:val="00CA6B19"/>
    <w:rsid w:val="00CB57D1"/>
    <w:rsid w:val="00D53BB8"/>
    <w:rsid w:val="00DC51D5"/>
    <w:rsid w:val="00DF44E5"/>
    <w:rsid w:val="00F92204"/>
    <w:rsid w:val="00FC04E8"/>
    <w:rsid w:val="00FE7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56EA036-95F3-4EBF-8F91-6F1573E8B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ny">
    <w:name w:val="Normal"/>
    <w:qFormat/>
    <w:rsid w:val="00733DC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Numerwiersza">
    <w:name w:val="line number"/>
    <w:basedOn w:val="Domylnaczcionkaakapitu"/>
    <w:uiPriority w:val="99"/>
    <w:semiHidden/>
    <w:unhideWhenUsed/>
    <w:rsid w:val="007061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411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79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ndrzej</cp:lastModifiedBy>
  <cp:revision>8</cp:revision>
  <dcterms:created xsi:type="dcterms:W3CDTF">2015-12-21T08:19:00Z</dcterms:created>
  <dcterms:modified xsi:type="dcterms:W3CDTF">2016-05-19T08:39:00Z</dcterms:modified>
</cp:coreProperties>
</file>